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7999CE" w14:textId="593BEFDA" w:rsidR="00E176A4" w:rsidRDefault="00E176A4">
      <w:pPr>
        <w:rPr>
          <w:rFonts w:ascii="Times New Roman" w:hAnsi="Times New Roman" w:cs="Times New Roman"/>
        </w:rPr>
      </w:pPr>
      <w:r w:rsidRPr="00E176A4">
        <w:rPr>
          <w:rFonts w:ascii="Times New Roman" w:hAnsi="Times New Roman" w:cs="Times New Roman" w:hint="eastAsia"/>
          <w:b/>
          <w:bCs/>
        </w:rPr>
        <w:t>Table S</w:t>
      </w:r>
      <w:r w:rsidR="008D65C6">
        <w:rPr>
          <w:rFonts w:ascii="Times New Roman" w:hAnsi="Times New Roman" w:cs="Times New Roman" w:hint="eastAsia"/>
          <w:b/>
          <w:bCs/>
        </w:rPr>
        <w:t>1</w:t>
      </w:r>
      <w:r w:rsidRPr="00E176A4">
        <w:rPr>
          <w:rFonts w:ascii="Times New Roman" w:hAnsi="Times New Roman" w:cs="Times New Roman" w:hint="eastAsia"/>
          <w:b/>
          <w:bCs/>
        </w:rPr>
        <w:t xml:space="preserve"> </w:t>
      </w:r>
      <w:r w:rsidRPr="00E176A4">
        <w:rPr>
          <w:rFonts w:ascii="Times New Roman" w:hAnsi="Times New Roman" w:cs="Times New Roman" w:hint="eastAsia"/>
        </w:rPr>
        <w:t>The best nucleotide substitution model identified by PartitionFinder based on the AICc criterion. The values enclosed in parentheses following protein-coding genes indicate the positions of codons.</w:t>
      </w:r>
    </w:p>
    <w:tbl>
      <w:tblPr>
        <w:tblW w:w="7714" w:type="dxa"/>
        <w:jc w:val="center"/>
        <w:tblLook w:val="04A0" w:firstRow="1" w:lastRow="0" w:firstColumn="1" w:lastColumn="0" w:noHBand="0" w:noVBand="1"/>
      </w:tblPr>
      <w:tblGrid>
        <w:gridCol w:w="1020"/>
        <w:gridCol w:w="783"/>
        <w:gridCol w:w="1253"/>
        <w:gridCol w:w="695"/>
        <w:gridCol w:w="4025"/>
      </w:tblGrid>
      <w:tr w:rsidR="00FD5571" w:rsidRPr="00E176A4" w14:paraId="42441990" w14:textId="77777777" w:rsidTr="00FD5571">
        <w:trPr>
          <w:trHeight w:val="285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9ED6FF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oftware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AADE4A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bset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1E74DB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st Model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5C356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tes</w:t>
            </w:r>
          </w:p>
        </w:tc>
        <w:tc>
          <w:tcPr>
            <w:tcW w:w="4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D3828B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bset Partitions</w:t>
            </w:r>
          </w:p>
        </w:tc>
      </w:tr>
      <w:tr w:rsidR="00FD5571" w:rsidRPr="00E176A4" w14:paraId="6E29BE1F" w14:textId="77777777" w:rsidTr="00FD5571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87F2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Q-TRE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3891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CA80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VM+I+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5057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3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EA28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D2(1), ND4(1), ND4</w:t>
            </w:r>
            <w:proofErr w:type="gramStart"/>
            <w:r w:rsidRPr="00E176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(</w:t>
            </w:r>
            <w:proofErr w:type="gramEnd"/>
            <w:r w:rsidRPr="00E176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1)</w:t>
            </w:r>
          </w:p>
        </w:tc>
      </w:tr>
      <w:tr w:rsidR="00FD5571" w:rsidRPr="00E176A4" w14:paraId="5BC368CF" w14:textId="77777777" w:rsidTr="00FD5571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90F0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33C3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7AE2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81UF+I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0F08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7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AB6F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D4(2), ND4</w:t>
            </w:r>
            <w:proofErr w:type="gramStart"/>
            <w:r w:rsidRPr="00E176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(</w:t>
            </w:r>
            <w:proofErr w:type="gramEnd"/>
            <w:r w:rsidRPr="00E176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2)</w:t>
            </w:r>
          </w:p>
        </w:tc>
      </w:tr>
      <w:tr w:rsidR="00FD5571" w:rsidRPr="00E176A4" w14:paraId="11A537C2" w14:textId="77777777" w:rsidTr="00FD5571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C2D5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6C53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8B3D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81UF+I+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69E5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6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3BA6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ND3(1), </w:t>
            </w:r>
            <w:proofErr w:type="gramStart"/>
            <w:r w:rsidRPr="00E176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tb(</w:t>
            </w:r>
            <w:proofErr w:type="gramEnd"/>
            <w:r w:rsidRPr="00E176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1)</w:t>
            </w:r>
          </w:p>
        </w:tc>
      </w:tr>
      <w:tr w:rsidR="00FD5571" w:rsidRPr="00E176A4" w14:paraId="443600CA" w14:textId="77777777" w:rsidTr="00FD5571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C90C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9459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DCA5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M+I+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7644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1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DDC2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TP6(1), ND4(3), ND5(3), </w:t>
            </w:r>
            <w:proofErr w:type="gramStart"/>
            <w:r w:rsidRPr="00E176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tb(</w:t>
            </w:r>
            <w:proofErr w:type="gramEnd"/>
            <w:r w:rsidRPr="00E176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)</w:t>
            </w:r>
          </w:p>
        </w:tc>
      </w:tr>
      <w:tr w:rsidR="00FD5571" w:rsidRPr="00E176A4" w14:paraId="17B2E0E2" w14:textId="77777777" w:rsidTr="00FD5571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30C1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411E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F00B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AF29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9794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P8(1)</w:t>
            </w:r>
          </w:p>
        </w:tc>
      </w:tr>
      <w:tr w:rsidR="00FD5571" w:rsidRPr="00E176A4" w14:paraId="0412D5D6" w14:textId="77777777" w:rsidTr="00FD5571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08F4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6417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8BF7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+I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52C2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9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8FA8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TP6(3), ND3(3), COX1(2), </w:t>
            </w:r>
            <w:proofErr w:type="gramStart"/>
            <w:r w:rsidRPr="00E176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tb(</w:t>
            </w:r>
            <w:proofErr w:type="gramEnd"/>
            <w:r w:rsidRPr="00E176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2)</w:t>
            </w:r>
          </w:p>
        </w:tc>
      </w:tr>
      <w:tr w:rsidR="00FD5571" w:rsidRPr="00E176A4" w14:paraId="398F92AB" w14:textId="77777777" w:rsidTr="00FD5571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26E2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86DF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D2A2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+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5E7A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4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4F0E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D6(1), ND6(3)</w:t>
            </w:r>
          </w:p>
        </w:tc>
      </w:tr>
      <w:tr w:rsidR="00FD5571" w:rsidRPr="00E176A4" w14:paraId="01F6E4B3" w14:textId="77777777" w:rsidTr="00FD5571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8801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7F0E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1D1E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+I+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EA5B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6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7275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X1(1)</w:t>
            </w:r>
          </w:p>
        </w:tc>
      </w:tr>
      <w:tr w:rsidR="00FD5571" w:rsidRPr="00E176A4" w14:paraId="65D4ED90" w14:textId="77777777" w:rsidTr="00FD5571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539B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6470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E24B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M+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4DA1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1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1964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D1(3), ND2(3)</w:t>
            </w:r>
          </w:p>
        </w:tc>
      </w:tr>
      <w:tr w:rsidR="00FD5571" w:rsidRPr="00E176A4" w14:paraId="70A2D441" w14:textId="77777777" w:rsidTr="00FD5571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9E28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2D24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71ED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K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859C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8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9CE5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X2(2), COX3(2)</w:t>
            </w:r>
          </w:p>
        </w:tc>
      </w:tr>
      <w:tr w:rsidR="00FD5571" w:rsidRPr="00E176A4" w14:paraId="4E3999AE" w14:textId="77777777" w:rsidTr="00FD5571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C45D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FC47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F71F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KY+I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5D78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4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8C13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P6(2), ND1(2), ND6(2)</w:t>
            </w:r>
          </w:p>
        </w:tc>
      </w:tr>
      <w:tr w:rsidR="00FD5571" w:rsidRPr="00E176A4" w14:paraId="1E5E3256" w14:textId="77777777" w:rsidTr="00FD5571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8DE4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29F6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9CCF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R+I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6DE3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3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A29D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X3(1), ND1(1), COX2(1)</w:t>
            </w:r>
          </w:p>
        </w:tc>
      </w:tr>
      <w:tr w:rsidR="00FD5571" w:rsidRPr="00E176A4" w14:paraId="568C0A4B" w14:textId="77777777" w:rsidTr="00FD5571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C3CB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FF36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AADD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R+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97A9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5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EAC9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D5(1)</w:t>
            </w:r>
          </w:p>
        </w:tc>
      </w:tr>
      <w:tr w:rsidR="00FD5571" w:rsidRPr="00E176A4" w14:paraId="0A4FE78D" w14:textId="77777777" w:rsidTr="00FD5571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C0F4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2515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8BAB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R+I+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EE52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79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9967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P8(2), ATP8(3), ND2(2), ND3(2), ND4</w:t>
            </w:r>
            <w:proofErr w:type="gramStart"/>
            <w:r w:rsidRPr="00E176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(</w:t>
            </w:r>
            <w:proofErr w:type="gramEnd"/>
            <w:r w:rsidRPr="00E176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), ND5(2), COX1(3), COX2(3), COX3(3)</w:t>
            </w:r>
          </w:p>
        </w:tc>
      </w:tr>
      <w:tr w:rsidR="00FD5571" w:rsidRPr="00E176A4" w14:paraId="408C6FFE" w14:textId="77777777" w:rsidTr="00FD5571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CB9D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Ba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1322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FC08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R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A255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9881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P8(1)</w:t>
            </w:r>
          </w:p>
        </w:tc>
      </w:tr>
      <w:tr w:rsidR="00FD5571" w:rsidRPr="00E176A4" w14:paraId="3EF2A5E2" w14:textId="77777777" w:rsidTr="00FD5571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4919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3E84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2026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R+I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359D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7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7969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P6(3), ND3(3), COX1(3), COX2(3), COX3(3)</w:t>
            </w:r>
          </w:p>
        </w:tc>
      </w:tr>
      <w:tr w:rsidR="00FD5571" w:rsidRPr="00E176A4" w14:paraId="0174D24F" w14:textId="77777777" w:rsidTr="00FD5571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A8CA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377C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4B52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R+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2FE6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6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83B7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D1(3), ND2(3), ND5(1)</w:t>
            </w:r>
          </w:p>
        </w:tc>
      </w:tr>
      <w:tr w:rsidR="00FD5571" w:rsidRPr="00E176A4" w14:paraId="66A72DC6" w14:textId="77777777" w:rsidTr="00FD5571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D778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0E55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9BF0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R+I+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FD7D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12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59D6" w14:textId="1DEF4E5B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P6(1), ATP8(2), ATP8(3), ND2(1), ND2(2), ND3(2),</w:t>
            </w:r>
            <w:r w:rsidR="00E90358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E176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D4(1), ND4(2), ND4(3),</w:t>
            </w:r>
            <w:r w:rsidR="00E90358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E176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D4</w:t>
            </w:r>
            <w:proofErr w:type="gramStart"/>
            <w:r w:rsidRPr="00E176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(</w:t>
            </w:r>
            <w:proofErr w:type="gramEnd"/>
            <w:r w:rsidRPr="00E176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2), ND4L(3), ND5(2),ND5(3), COX1(3), COX2(3), COX3(3), Cytb(3)</w:t>
            </w:r>
          </w:p>
        </w:tc>
      </w:tr>
      <w:tr w:rsidR="00FD5571" w:rsidRPr="00E176A4" w14:paraId="32B20007" w14:textId="77777777" w:rsidTr="00FD5571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E643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704E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439D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K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D1BA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8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916D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X2(2), COX3(2)</w:t>
            </w:r>
          </w:p>
        </w:tc>
      </w:tr>
      <w:tr w:rsidR="00FD5571" w:rsidRPr="00E176A4" w14:paraId="5F623EC4" w14:textId="77777777" w:rsidTr="00FD5571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E914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8A9E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AE09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KY+I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528F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20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EFC5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TP6(2), ND1(2), ND6(2), COX1(2), </w:t>
            </w:r>
            <w:proofErr w:type="gramStart"/>
            <w:r w:rsidRPr="00E176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tb(</w:t>
            </w:r>
            <w:proofErr w:type="gramEnd"/>
            <w:r w:rsidRPr="00E176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2)</w:t>
            </w:r>
          </w:p>
        </w:tc>
      </w:tr>
      <w:tr w:rsidR="00FD5571" w:rsidRPr="00E176A4" w14:paraId="180F97A7" w14:textId="77777777" w:rsidTr="00FD5571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DC1D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287D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2916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KY+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1D91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FECC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D6(3)</w:t>
            </w:r>
          </w:p>
        </w:tc>
      </w:tr>
      <w:tr w:rsidR="00FD5571" w:rsidRPr="00E176A4" w14:paraId="1BBC62D7" w14:textId="77777777" w:rsidTr="00FD5571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99658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97C0C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8962E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KY+I+G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61090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1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66AD0" w14:textId="77777777" w:rsidR="00E176A4" w:rsidRPr="00E176A4" w:rsidRDefault="00E176A4" w:rsidP="0002152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176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D1(1), ND3(1), ND4</w:t>
            </w:r>
            <w:proofErr w:type="gramStart"/>
            <w:r w:rsidRPr="00E176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(</w:t>
            </w:r>
            <w:proofErr w:type="gramEnd"/>
            <w:r w:rsidRPr="00E176A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1), ND6(1), Cytb(1)</w:t>
            </w:r>
          </w:p>
        </w:tc>
      </w:tr>
    </w:tbl>
    <w:p w14:paraId="35E03F7D" w14:textId="77777777" w:rsidR="00E176A4" w:rsidRDefault="00E176A4" w:rsidP="00E176A4">
      <w:pPr>
        <w:rPr>
          <w:rFonts w:ascii="Times New Roman" w:hAnsi="Times New Roman" w:cs="Times New Roman"/>
        </w:rPr>
      </w:pPr>
    </w:p>
    <w:sectPr w:rsidR="00E176A4" w:rsidSect="00E176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69B95D" w14:textId="77777777" w:rsidR="00264480" w:rsidRDefault="00264480" w:rsidP="008000C0">
      <w:pPr>
        <w:rPr>
          <w:rFonts w:hint="eastAsia"/>
        </w:rPr>
      </w:pPr>
      <w:r>
        <w:separator/>
      </w:r>
    </w:p>
  </w:endnote>
  <w:endnote w:type="continuationSeparator" w:id="0">
    <w:p w14:paraId="38A89698" w14:textId="77777777" w:rsidR="00264480" w:rsidRDefault="00264480" w:rsidP="008000C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CC574B" w14:textId="77777777" w:rsidR="00264480" w:rsidRDefault="00264480" w:rsidP="008000C0">
      <w:pPr>
        <w:rPr>
          <w:rFonts w:hint="eastAsia"/>
        </w:rPr>
      </w:pPr>
      <w:r>
        <w:separator/>
      </w:r>
    </w:p>
  </w:footnote>
  <w:footnote w:type="continuationSeparator" w:id="0">
    <w:p w14:paraId="75C422C3" w14:textId="77777777" w:rsidR="00264480" w:rsidRDefault="00264480" w:rsidP="008000C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91B"/>
    <w:rsid w:val="001466E2"/>
    <w:rsid w:val="00167553"/>
    <w:rsid w:val="00176733"/>
    <w:rsid w:val="00264480"/>
    <w:rsid w:val="00295AE9"/>
    <w:rsid w:val="005323EE"/>
    <w:rsid w:val="0063712D"/>
    <w:rsid w:val="00716EC8"/>
    <w:rsid w:val="008000C0"/>
    <w:rsid w:val="008D65C6"/>
    <w:rsid w:val="009B6C0D"/>
    <w:rsid w:val="009D38BF"/>
    <w:rsid w:val="00BC7E8A"/>
    <w:rsid w:val="00C3591B"/>
    <w:rsid w:val="00D26E59"/>
    <w:rsid w:val="00E176A4"/>
    <w:rsid w:val="00E90358"/>
    <w:rsid w:val="00F96E2A"/>
    <w:rsid w:val="00FD4EE3"/>
    <w:rsid w:val="00FD5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6A4816"/>
  <w15:chartTrackingRefBased/>
  <w15:docId w15:val="{25FE4EA9-80FE-49EE-AB43-8958D679D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76A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3591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359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3591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3591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3591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3591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3591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3591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3591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3591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359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359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3591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3591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3591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3591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3591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3591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3591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359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3591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3591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3591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3591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3591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3591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359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3591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3591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000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000C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000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000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99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 Jiang</dc:creator>
  <cp:keywords/>
  <dc:description/>
  <cp:lastModifiedBy>Chuan Jiang</cp:lastModifiedBy>
  <cp:revision>9</cp:revision>
  <dcterms:created xsi:type="dcterms:W3CDTF">2024-12-30T10:17:00Z</dcterms:created>
  <dcterms:modified xsi:type="dcterms:W3CDTF">2025-03-01T17:15:00Z</dcterms:modified>
</cp:coreProperties>
</file>